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6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6"/>
        <w:gridCol w:w="1440"/>
        <w:gridCol w:w="1440"/>
        <w:gridCol w:w="1440"/>
        <w:gridCol w:w="1440"/>
        <w:gridCol w:w="1440"/>
        <w:gridCol w:w="432"/>
        <w:gridCol w:w="1008"/>
      </w:tblGrid>
      <w:tr w:rsidR="00D56499" w:rsidRPr="00BC3C7D" w14:paraId="51A5B012" w14:textId="77777777" w:rsidTr="00717A89">
        <w:trPr>
          <w:gridAfter w:val="1"/>
          <w:wAfter w:w="1008" w:type="dxa"/>
          <w:cantSplit/>
          <w:tblHeader/>
          <w:jc w:val="center"/>
        </w:trPr>
        <w:tc>
          <w:tcPr>
            <w:tcW w:w="9648" w:type="dxa"/>
            <w:gridSpan w:val="7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096CF5" w14:textId="77777777" w:rsidR="00D56499" w:rsidRPr="00A004E9" w:rsidRDefault="00D56499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 w:type="page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pplemental 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ble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: 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 and Tumor Characteristics by KRAS and Assigned Treatment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</w:tr>
      <w:tr w:rsidR="00D56499" w:rsidRPr="00A004E9" w14:paraId="0332761C" w14:textId="77777777" w:rsidTr="00717A89">
        <w:tblPrEx>
          <w:tblLook w:val="0000" w:firstRow="0" w:lastRow="0" w:firstColumn="0" w:lastColumn="0" w:noHBand="0" w:noVBand="0"/>
        </w:tblPrEx>
        <w:trPr>
          <w:cantSplit/>
          <w:tblHeader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C607DCD" w14:textId="77777777" w:rsidR="00D56499" w:rsidRPr="00A004E9" w:rsidRDefault="00D56499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or Tumor Characterist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C70473" w14:textId="77777777" w:rsidR="00D56499" w:rsidRPr="00A004E9" w:rsidRDefault="00D56499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RAS-variant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IMRT + Cisplatin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A02ADF4" w14:textId="77777777" w:rsidR="00D56499" w:rsidRPr="00A004E9" w:rsidRDefault="00D56499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RAS-variant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IMRT + Cetuximab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3D86559" w14:textId="77777777" w:rsidR="00D56499" w:rsidRPr="00A004E9" w:rsidRDefault="00D56499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RAS-variant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Total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FB4DCFA" w14:textId="77777777" w:rsidR="00D56499" w:rsidRPr="00A004E9" w:rsidRDefault="00D56499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n-variant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IMRT + Cisplatin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2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88E2DE6" w14:textId="77777777" w:rsidR="00D56499" w:rsidRPr="00A004E9" w:rsidRDefault="00D56499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n-variant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IMRT + Cetuximab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23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83AA8C" w14:textId="77777777" w:rsidR="00D56499" w:rsidRPr="00A004E9" w:rsidRDefault="00D56499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n-variant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Total</w:t>
            </w:r>
            <w:r w:rsidRPr="00A0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470)</w:t>
            </w:r>
          </w:p>
        </w:tc>
      </w:tr>
      <w:tr w:rsidR="00D56499" w:rsidRPr="00A004E9" w14:paraId="3EB617FB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106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E9BAF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084324FB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C2D3E5" w14:textId="77777777" w:rsidR="00D56499" w:rsidRPr="00A004E9" w:rsidRDefault="00D5649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47DE9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3438D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75DAC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5737D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05553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A32EB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214AACE8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EE5B26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 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2B697D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4  (9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7AD27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8  (1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E8712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2  (13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49A3C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35  (15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1E105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39  (16.3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65D93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74  (15.7%)</w:t>
            </w:r>
          </w:p>
        </w:tc>
      </w:tr>
      <w:tr w:rsidR="00D56499" w:rsidRPr="00A004E9" w14:paraId="2B7332F3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D81447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- 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8EB30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8  (40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76AEB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0  (41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1A866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38  (4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A27C3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84  (3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84850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96  (40.2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EF393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80  (38.3%)</w:t>
            </w:r>
          </w:p>
        </w:tc>
      </w:tr>
      <w:tr w:rsidR="00D56499" w:rsidRPr="00A004E9" w14:paraId="77AC42EF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7655B0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 - 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C230B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0  (45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D4501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7  (35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10B01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37  (40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4004E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94  (4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08BB4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93  (38.9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0576D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87  (39.8%)</w:t>
            </w:r>
          </w:p>
        </w:tc>
      </w:tr>
      <w:tr w:rsidR="00D56499" w:rsidRPr="00A004E9" w14:paraId="1293F097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90B334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37866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2  (4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2C770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3  (6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DE742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5  (5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1AA94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8  (7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DCC99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1  (4.6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2F1DB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9  (6.2%)</w:t>
            </w:r>
          </w:p>
        </w:tc>
      </w:tr>
      <w:tr w:rsidR="00D56499" w:rsidRPr="00A004E9" w14:paraId="168DE53C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81950A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3F85B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F9723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A0167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8B2660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4C2BD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3A66FD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</w:tr>
      <w:tr w:rsidR="00D56499" w:rsidRPr="00A004E9" w14:paraId="01FF95E8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9FE2DF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CF6810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 - 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D832F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- 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27D8A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- 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AFCEA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- 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9858F4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- 8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99528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- 82</w:t>
            </w:r>
          </w:p>
        </w:tc>
      </w:tr>
      <w:tr w:rsidR="00D56499" w:rsidRPr="00A004E9" w14:paraId="1667651F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2693BD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 - Q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FE84D0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 - 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3A178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- 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A5422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- 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E891A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- 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28EE04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- 6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3FDF5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- 63</w:t>
            </w:r>
          </w:p>
        </w:tc>
      </w:tr>
      <w:tr w:rsidR="00D56499" w:rsidRPr="00A004E9" w14:paraId="4CDD96F8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106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9F146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5658B978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F577BD" w14:textId="77777777" w:rsidR="00D56499" w:rsidRPr="00A004E9" w:rsidRDefault="00D5649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FF911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6DC36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EDE1B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F821A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2F37F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83D394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54A48497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D00F3B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E50DB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42  (  95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4C2A0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41  (  85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F534B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83  (  90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F553E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215  (  93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A1DBC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217  (  90.8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7946F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432  (  91.9%)</w:t>
            </w:r>
          </w:p>
        </w:tc>
      </w:tr>
      <w:tr w:rsidR="00D56499" w:rsidRPr="00A004E9" w14:paraId="17510149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7F6F4B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DD734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2  (    4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9D2FC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7  (  14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3DF6B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9  (    9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2E06F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6  (    6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CE3F1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2  (    9.2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5858B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38  (    8.1%)</w:t>
            </w:r>
          </w:p>
        </w:tc>
      </w:tr>
      <w:tr w:rsidR="00D56499" w:rsidRPr="00A004E9" w14:paraId="52B64CC3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106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AB10F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2997AAA8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ABB2CD" w14:textId="77777777" w:rsidR="00D56499" w:rsidRPr="00A004E9" w:rsidRDefault="00D5649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ubrod performance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F733C4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89E97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CED02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14321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D3B3D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A629A0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125C7646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7AA61B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4320B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8  (  6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49F9B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39  (  8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FD01D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67  (  72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3DAA8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72  (  74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C46AF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77  (  74.1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476E3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349  (  74.3%)</w:t>
            </w:r>
          </w:p>
        </w:tc>
      </w:tr>
      <w:tr w:rsidR="00D56499" w:rsidRPr="00A004E9" w14:paraId="041A5E64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320EAF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6A0C5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6  (  3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684B5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9  (  18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1FE3E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5  (  27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77332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59  (  25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F2C41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62  (  25.9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58E37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21  (  25.7%)</w:t>
            </w:r>
          </w:p>
        </w:tc>
      </w:tr>
      <w:tr w:rsidR="00D56499" w:rsidRPr="00A004E9" w14:paraId="60AA6463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106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A3CAD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4DF1DC45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DA1D96" w14:textId="77777777" w:rsidR="00D56499" w:rsidRPr="00A004E9" w:rsidRDefault="00D5649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ADB20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93624D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2F00C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3EE11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4CF0D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BF38C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1380815E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9C22D3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 10 pack-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F0D7B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5  (  56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91346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8  (  58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93CC2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53  (  57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0BB64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35  (  58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5BBD6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48  (  61.9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7DA71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283  (  60.2%)</w:t>
            </w:r>
          </w:p>
        </w:tc>
      </w:tr>
      <w:tr w:rsidR="00D56499" w:rsidRPr="00A004E9" w14:paraId="5EF6C4E1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EF9C6F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10 pack-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512B6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9  (  43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FA3F5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0  (  41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5DE12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39  (  42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934D24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96  (  41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032BE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91  (  38.1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B918B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87  (  39.8%)</w:t>
            </w:r>
          </w:p>
        </w:tc>
      </w:tr>
      <w:tr w:rsidR="00D56499" w:rsidRPr="00A004E9" w14:paraId="42C5FA72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EBCABF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CDE78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377C8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B1557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29351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E5776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23C83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</w:tr>
      <w:tr w:rsidR="00D56499" w:rsidRPr="00A004E9" w14:paraId="1FFBBF9A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25ADEC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8E0DA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AE8E1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8EF58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6F3A0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11F88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20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785904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202</w:t>
            </w:r>
          </w:p>
        </w:tc>
      </w:tr>
      <w:tr w:rsidR="00D56499" w:rsidRPr="00A004E9" w14:paraId="295DE30C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F245EC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 - Q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71337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CF658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776A20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2F254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B675A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2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CC657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- 24</w:t>
            </w:r>
          </w:p>
        </w:tc>
      </w:tr>
      <w:tr w:rsidR="00D56499" w:rsidRPr="00A004E9" w14:paraId="404B4DE3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106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DC022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0CB8E2AA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F7CE64" w14:textId="77777777" w:rsidR="00D56499" w:rsidRPr="00A004E9" w:rsidRDefault="00D5649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stage (AJCC 7th editi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B58C6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D7F620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0A17F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475A8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69563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1D8660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618520B5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DC3E18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46EA3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8  (  18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95505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1  (  2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37470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9  (  2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ACF7A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42  (  18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A614F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55  (  23.0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7F2A44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97  (  20.6%)</w:t>
            </w:r>
          </w:p>
        </w:tc>
      </w:tr>
      <w:tr w:rsidR="00D56499" w:rsidRPr="00A004E9" w14:paraId="007F101E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44ADD3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CD4AF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1  (  47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C20BB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2  (  45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47925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43  (  4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C5016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93  (  40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D4577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98  (  41.0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2C31C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91  (  40.6%)</w:t>
            </w:r>
          </w:p>
        </w:tc>
      </w:tr>
      <w:tr w:rsidR="00D56499" w:rsidRPr="00A004E9" w14:paraId="23FE4EA1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99FA6F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293C4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0  (  22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F97D5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2  (  2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4A4E2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2  (  23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A4302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71  (  3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D90AE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57  (  23.8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836674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28  (  27.2%)</w:t>
            </w:r>
          </w:p>
        </w:tc>
      </w:tr>
      <w:tr w:rsidR="00D56499" w:rsidRPr="00A004E9" w14:paraId="6B8BFDA6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1B2BD6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6D972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5  (  11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4D322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3  (    6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89BA5E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8  (    8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BF647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5  (  10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7E0B8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9  (  12.1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8D6C9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54  (  11.5%)</w:t>
            </w:r>
          </w:p>
        </w:tc>
      </w:tr>
      <w:tr w:rsidR="00D56499" w:rsidRPr="00A004E9" w14:paraId="23B01F2B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106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8EC1DD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3C0BDAC0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A86D0B" w14:textId="77777777" w:rsidR="00D56499" w:rsidRPr="00A004E9" w:rsidRDefault="00D5649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tage (AJCC 7th editi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6C103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B70A4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12798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CDC05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5859DD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7C5D1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14DC1E91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D3D5B6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BA786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0  (    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AA576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1  (    2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E886B4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1  (    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84714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3  (    5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FA41A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1  (    4.6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B5787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4  (    5.1%)</w:t>
            </w:r>
          </w:p>
        </w:tc>
      </w:tr>
      <w:tr w:rsidR="00D56499" w:rsidRPr="00A004E9" w14:paraId="26D4292C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8D5B45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F3418D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4  (    9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26B61D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4  (    8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251B9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8  (    8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A19F9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1  (    4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74553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1  (    4.6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F63ECD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2  (    4.7%)</w:t>
            </w:r>
          </w:p>
        </w:tc>
      </w:tr>
      <w:tr w:rsidR="00D56499" w:rsidRPr="00A004E9" w14:paraId="5B67873F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3C49A3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E1C51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6  (  1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52B2C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5  (  10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A1A20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1  (  12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D20505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33  (  14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174AC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37  (  15.5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9DD7A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70  (  14.9%)</w:t>
            </w:r>
          </w:p>
        </w:tc>
      </w:tr>
      <w:tr w:rsidR="00D56499" w:rsidRPr="00A004E9" w14:paraId="78FCD522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BC6AB5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566E0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4  (  54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C7FF4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6  (  54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99F10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50  (  54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BFB0D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20  (  51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F1180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30  (  54.4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32B2AA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250  (  53.2%)</w:t>
            </w:r>
          </w:p>
        </w:tc>
      </w:tr>
      <w:tr w:rsidR="00D56499" w:rsidRPr="00A004E9" w14:paraId="485B9ED2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896E18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51420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7  (  15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5F8A1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1  (  2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419C5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8  (  19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17F62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46  (  19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4BC8C8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43  (  18.0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626F7B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89  (  18.9%)</w:t>
            </w:r>
          </w:p>
        </w:tc>
      </w:tr>
      <w:tr w:rsidR="00D56499" w:rsidRPr="00A004E9" w14:paraId="6D1ACF99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E8AFA8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A7CA4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3  (    6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07BE3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1  (    2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19153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4  (    4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4F41D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8  (    3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9D6F6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7  (    2.9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C7B94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5  (    3.2%)</w:t>
            </w:r>
          </w:p>
        </w:tc>
      </w:tr>
      <w:tr w:rsidR="00D56499" w:rsidRPr="00A004E9" w14:paraId="2EEA175C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106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9B0A6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4BFFDCAC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8F0261" w14:textId="77777777" w:rsidR="00D56499" w:rsidRPr="00A004E9" w:rsidRDefault="00D56499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TOG 0129 risk group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5B3AE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EF667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3AC60F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CD1DB1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F8ECE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A4954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786F78E8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C19371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42318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28  (  6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734CA9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33  (  68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0947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61  (  66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5D2F84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63  (  70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F4A5F4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70  (  71.1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8F7B0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333  (  70.9%)</w:t>
            </w:r>
          </w:p>
        </w:tc>
      </w:tr>
      <w:tr w:rsidR="00D56499" w:rsidRPr="00A004E9" w14:paraId="7FEAE3AA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7E536B" w14:textId="77777777" w:rsidR="00D56499" w:rsidRPr="00A004E9" w:rsidRDefault="00D56499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Intermedi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530DE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6  (  3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49558C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15  (  3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63B4A6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31  (  33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16278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68  (  29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F692F3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69  (  28.9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703D42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37  (  29.1%)</w:t>
            </w:r>
          </w:p>
        </w:tc>
      </w:tr>
      <w:tr w:rsidR="00D56499" w:rsidRPr="00A004E9" w14:paraId="650DB490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106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2CF707" w14:textId="77777777" w:rsidR="00D56499" w:rsidRPr="00A004E9" w:rsidRDefault="00D56499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6499" w:rsidRPr="00A004E9" w14:paraId="563860B3" w14:textId="77777777" w:rsidTr="00717A89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106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D4DD3D" w14:textId="77777777" w:rsidR="00D56499" w:rsidRPr="00A004E9" w:rsidRDefault="00D56499" w:rsidP="00717A89">
            <w:pPr>
              <w:pBdr>
                <w:top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1, first quartile; Q3, third quartile; AJCC, American Joint Committee on Cancer.</w:t>
            </w:r>
            <w:r w:rsidRPr="00A0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*Low: &gt;10 pack-years and N0-N2a, or ≤10 pack-years; intermediate: &gt;10 pack-years and N2b-N3.</w:t>
            </w:r>
          </w:p>
        </w:tc>
      </w:tr>
    </w:tbl>
    <w:p w14:paraId="79624967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99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7E16"/>
    <w:rsid w:val="004F49DF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499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19FC4"/>
  <w15:chartTrackingRefBased/>
  <w15:docId w15:val="{CB274652-EDA2-F043-A27B-2EE2856DB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499"/>
  </w:style>
  <w:style w:type="paragraph" w:styleId="Heading1">
    <w:name w:val="heading 1"/>
    <w:basedOn w:val="Normal"/>
    <w:next w:val="Normal"/>
    <w:link w:val="Heading1Char"/>
    <w:uiPriority w:val="9"/>
    <w:qFormat/>
    <w:rsid w:val="00D564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4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4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4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4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4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4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4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564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4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4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4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4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4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4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4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4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4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4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4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1961</Characters>
  <Application>Microsoft Office Word</Application>
  <DocSecurity>0</DocSecurity>
  <Lines>285</Lines>
  <Paragraphs>212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6-01-08T04:35:00Z</dcterms:created>
  <dcterms:modified xsi:type="dcterms:W3CDTF">2026-01-08T04:35:00Z</dcterms:modified>
</cp:coreProperties>
</file>